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D0A" w:rsidRPr="00EA5D0A" w:rsidRDefault="00EA5D0A" w:rsidP="00EA5D0A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EA5D0A">
        <w:rPr>
          <w:rFonts w:ascii="Times New Roman" w:eastAsia="宋体" w:hAnsi="Times New Roman" w:cs="Times New Roman"/>
          <w:color w:val="000000"/>
          <w:kern w:val="0"/>
          <w:sz w:val="22"/>
        </w:rPr>
        <w:t>Supplement Table 2 GO enrichment analysis of hub gene in blue module (MF of Top 20)</w:t>
      </w:r>
    </w:p>
    <w:tbl>
      <w:tblPr>
        <w:tblW w:w="11080" w:type="dxa"/>
        <w:jc w:val="center"/>
        <w:tblLook w:val="04A0" w:firstRow="1" w:lastRow="0" w:firstColumn="1" w:lastColumn="0" w:noHBand="0" w:noVBand="1"/>
      </w:tblPr>
      <w:tblGrid>
        <w:gridCol w:w="5820"/>
        <w:gridCol w:w="1340"/>
        <w:gridCol w:w="3920"/>
      </w:tblGrid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_names</w:t>
            </w:r>
            <w:proofErr w:type="spellEnd"/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ine reductase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48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642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ine-tRNA</w:t>
            </w:r>
            <w:proofErr w:type="spellEnd"/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igase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4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7341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oreductase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87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642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oreductase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87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642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ium:proton</w:t>
            </w:r>
            <w:proofErr w:type="spellEnd"/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tiporter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053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5930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tide-sugar transmembrane transporter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700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409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midine nucleotide-sugar transmembrane transporter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700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409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aragine synthase (glutamine-hydrolyzing)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620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52628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onovalent </w:t>
            </w:r>
            <w:proofErr w:type="spellStart"/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ion:proton</w:t>
            </w:r>
            <w:proofErr w:type="spellEnd"/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tiporter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19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5930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ion:cation</w:t>
            </w:r>
            <w:proofErr w:type="spellEnd"/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tiporter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19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5930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atase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67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52427,Cluster-37118.42974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tide transmembrane transporter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92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409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ophosphate ester transmembrane transporter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92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409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id phosphatase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67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52427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ybdate</w:t>
            </w:r>
            <w:proofErr w:type="spellEnd"/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on transmembrane transporter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29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1399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rbon-nitrogen ligase activity, with glutamine as </w:t>
            </w:r>
            <w:proofErr w:type="spellStart"/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do</w:t>
            </w:r>
            <w:proofErr w:type="spellEnd"/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N-dono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53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52628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ate transmembrane transporter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38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409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ric ester hydrolase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75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2974,Cluster-37118.52427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hydrate derivative transporter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47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409</w:t>
            </w:r>
          </w:p>
        </w:tc>
      </w:tr>
      <w:tr w:rsidR="00EA5D0A" w:rsidRPr="00EA5D0A" w:rsidTr="00EA5D0A">
        <w:trPr>
          <w:trHeight w:val="300"/>
          <w:jc w:val="center"/>
        </w:trPr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ute:cation</w:t>
            </w:r>
            <w:proofErr w:type="spellEnd"/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tiporter activit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11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5D0A" w:rsidRPr="00EA5D0A" w:rsidRDefault="00EA5D0A" w:rsidP="00EA5D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5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5930</w:t>
            </w:r>
          </w:p>
        </w:tc>
      </w:tr>
      <w:bookmarkEnd w:id="0"/>
    </w:tbl>
    <w:p w:rsidR="00CD2720" w:rsidRPr="00EA5D0A" w:rsidRDefault="00CD2720"/>
    <w:sectPr w:rsidR="00CD2720" w:rsidRPr="00EA5D0A" w:rsidSect="00EA5D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D0A"/>
    <w:rsid w:val="00CD2720"/>
    <w:rsid w:val="00EA5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550715-4C1E-447B-BA64-A626068B8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0</Characters>
  <Application>Microsoft Office Word</Application>
  <DocSecurity>0</DocSecurity>
  <Lines>11</Lines>
  <Paragraphs>3</Paragraphs>
  <ScaleCrop>false</ScaleCrop>
  <Company>China</Company>
  <LinksUpToDate>false</LinksUpToDate>
  <CharactersWithSpaces>1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4-21T06:43:00Z</dcterms:created>
  <dcterms:modified xsi:type="dcterms:W3CDTF">2022-04-21T06:44:00Z</dcterms:modified>
</cp:coreProperties>
</file>